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DAC19A" w14:textId="0F96E581" w:rsidR="004202DC" w:rsidRDefault="004202DC" w:rsidP="004202DC">
      <w:pPr>
        <w:suppressLineNumbers/>
      </w:pPr>
      <w:r>
        <w:rPr>
          <w:rFonts w:eastAsia="Times New Roman" w:cs="Arial"/>
          <w:b/>
          <w:color w:val="000000"/>
        </w:rPr>
        <w:t>Table</w:t>
      </w:r>
      <w:r w:rsidRPr="00CC34B8">
        <w:rPr>
          <w:rFonts w:eastAsia="Times New Roman" w:cs="Arial"/>
          <w:b/>
          <w:color w:val="000000"/>
        </w:rPr>
        <w:t xml:space="preserve"> </w:t>
      </w:r>
      <w:r w:rsidR="00835515">
        <w:rPr>
          <w:rFonts w:eastAsia="Times New Roman" w:cs="Arial"/>
          <w:b/>
          <w:color w:val="000000"/>
        </w:rPr>
        <w:t>S1</w:t>
      </w:r>
      <w:r w:rsidR="00AE4235">
        <w:rPr>
          <w:rFonts w:eastAsia="Times New Roman" w:cs="Arial"/>
          <w:b/>
          <w:color w:val="000000"/>
        </w:rPr>
        <w:t>2</w:t>
      </w:r>
      <w:bookmarkStart w:id="0" w:name="_GoBack"/>
      <w:bookmarkEnd w:id="0"/>
      <w:r w:rsidRPr="00CC34B8">
        <w:rPr>
          <w:rFonts w:eastAsia="Times New Roman" w:cs="Arial"/>
          <w:b/>
          <w:color w:val="000000"/>
        </w:rPr>
        <w:t xml:space="preserve">. </w:t>
      </w:r>
      <w:r w:rsidR="00C22A8B">
        <w:rPr>
          <w:rFonts w:eastAsia="Times New Roman" w:cs="Arial"/>
          <w:b/>
          <w:color w:val="000000"/>
        </w:rPr>
        <w:t>Genetic variants associated with human bitter taste perception</w:t>
      </w:r>
      <w:r w:rsidR="00745EDC">
        <w:rPr>
          <w:rFonts w:eastAsia="Times New Roman" w:cs="Arial"/>
          <w:b/>
          <w:color w:val="000000"/>
        </w:rPr>
        <w:t xml:space="preserve"> using </w:t>
      </w:r>
      <w:r w:rsidR="007D7111">
        <w:rPr>
          <w:rFonts w:eastAsia="Times New Roman" w:cs="Arial"/>
          <w:b/>
          <w:color w:val="000000"/>
        </w:rPr>
        <w:t xml:space="preserve">the </w:t>
      </w:r>
      <w:r w:rsidR="00745EDC">
        <w:rPr>
          <w:rFonts w:eastAsia="Times New Roman" w:cs="Arial"/>
          <w:b/>
          <w:color w:val="000000"/>
        </w:rPr>
        <w:t>sample with</w:t>
      </w:r>
      <w:r w:rsidR="00724B17">
        <w:rPr>
          <w:rFonts w:eastAsia="Times New Roman" w:cs="Arial"/>
          <w:b/>
          <w:color w:val="000000"/>
        </w:rPr>
        <w:t xml:space="preserve"> one</w:t>
      </w:r>
      <w:r w:rsidR="00745EDC">
        <w:rPr>
          <w:rFonts w:eastAsia="Times New Roman" w:cs="Arial"/>
          <w:b/>
          <w:color w:val="000000"/>
        </w:rPr>
        <w:t xml:space="preserve"> </w:t>
      </w:r>
      <w:r w:rsidR="00724B17">
        <w:rPr>
          <w:rFonts w:eastAsia="Times New Roman" w:cs="Arial"/>
          <w:b/>
          <w:color w:val="000000"/>
        </w:rPr>
        <w:t xml:space="preserve">member </w:t>
      </w:r>
      <w:r w:rsidR="005D49B0">
        <w:rPr>
          <w:rFonts w:eastAsia="Times New Roman" w:cs="Arial"/>
          <w:b/>
          <w:color w:val="000000"/>
        </w:rPr>
        <w:t>of</w:t>
      </w:r>
      <w:r w:rsidR="00724B17">
        <w:rPr>
          <w:rFonts w:eastAsia="Times New Roman" w:cs="Arial"/>
          <w:b/>
          <w:color w:val="000000"/>
        </w:rPr>
        <w:t xml:space="preserve"> each MZ pair</w:t>
      </w:r>
      <w:r w:rsidR="00745EDC">
        <w:rPr>
          <w:rFonts w:eastAsia="Times New Roman" w:cs="Arial"/>
          <w:b/>
          <w:color w:val="000000"/>
        </w:rPr>
        <w:t xml:space="preserve"> removed</w:t>
      </w:r>
      <w:r w:rsidR="005A783A">
        <w:rPr>
          <w:rFonts w:eastAsia="Times New Roman" w:cs="Arial"/>
          <w:b/>
          <w:color w:val="000000"/>
        </w:rPr>
        <w:t xml:space="preserve"> (</w:t>
      </w:r>
      <w:r w:rsidR="00581BB8">
        <w:rPr>
          <w:rFonts w:eastAsia="Times New Roman" w:cs="Arial"/>
          <w:b/>
          <w:color w:val="000000"/>
        </w:rPr>
        <w:t>see</w:t>
      </w:r>
      <w:r w:rsidR="005A783A">
        <w:rPr>
          <w:rFonts w:eastAsia="Times New Roman" w:cs="Arial"/>
          <w:b/>
          <w:color w:val="000000"/>
        </w:rPr>
        <w:t xml:space="preserve"> Table 1 </w:t>
      </w:r>
      <w:r w:rsidR="00D3352F">
        <w:rPr>
          <w:rFonts w:eastAsia="Times New Roman" w:cs="Arial"/>
          <w:b/>
          <w:color w:val="000000"/>
        </w:rPr>
        <w:t>for</w:t>
      </w:r>
      <w:r w:rsidR="005A783A">
        <w:rPr>
          <w:rFonts w:eastAsia="Times New Roman" w:cs="Arial"/>
          <w:b/>
          <w:color w:val="000000"/>
        </w:rPr>
        <w:t xml:space="preserve"> associations using the full sample)</w:t>
      </w:r>
      <w:r>
        <w:rPr>
          <w:rFonts w:eastAsia="Times New Roman" w:cs="Arial"/>
          <w:b/>
          <w:color w:val="000000"/>
        </w:rPr>
        <w:t>.</w:t>
      </w:r>
      <w:r w:rsidRPr="00CC34B8">
        <w:rPr>
          <w:rFonts w:eastAsia="Times New Roman" w:cs="Arial"/>
          <w:b/>
          <w:color w:val="000000"/>
        </w:rPr>
        <w:t xml:space="preserve"> </w:t>
      </w:r>
    </w:p>
    <w:tbl>
      <w:tblPr>
        <w:tblW w:w="11025" w:type="dxa"/>
        <w:jc w:val="center"/>
        <w:tblLayout w:type="fixed"/>
        <w:tblLook w:val="04A0" w:firstRow="1" w:lastRow="0" w:firstColumn="1" w:lastColumn="0" w:noHBand="0" w:noVBand="1"/>
      </w:tblPr>
      <w:tblGrid>
        <w:gridCol w:w="1350"/>
        <w:gridCol w:w="990"/>
        <w:gridCol w:w="1080"/>
        <w:gridCol w:w="630"/>
        <w:gridCol w:w="630"/>
        <w:gridCol w:w="630"/>
        <w:gridCol w:w="630"/>
        <w:gridCol w:w="810"/>
        <w:gridCol w:w="900"/>
        <w:gridCol w:w="810"/>
        <w:gridCol w:w="900"/>
        <w:gridCol w:w="810"/>
        <w:gridCol w:w="855"/>
      </w:tblGrid>
      <w:tr w:rsidR="004202DC" w:rsidRPr="00940DBF" w14:paraId="463B82DC" w14:textId="77777777" w:rsidTr="009579D4">
        <w:trPr>
          <w:trHeight w:val="283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21CD9" w14:textId="77777777" w:rsidR="004202DC" w:rsidRPr="00851907" w:rsidRDefault="004202DC" w:rsidP="009579D4">
            <w:pPr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Trait 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96A87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SNP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891A3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Chr:Position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7F6D4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A1/A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E9F9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MAF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0CFD2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b/>
                <w:sz w:val="18"/>
              </w:rPr>
              <w:t>β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8760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S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50C8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b/>
                <w:sz w:val="18"/>
              </w:rPr>
              <w:t>r</w:t>
            </w:r>
            <w:r w:rsidRPr="00851907">
              <w:rPr>
                <w:b/>
                <w:sz w:val="18"/>
                <w:vertAlign w:val="superscript"/>
              </w:rPr>
              <w:t>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vAlign w:val="center"/>
          </w:tcPr>
          <w:p w14:paraId="7ACED980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P</w:t>
            </w:r>
          </w:p>
        </w:tc>
        <w:tc>
          <w:tcPr>
            <w:tcW w:w="3375" w:type="dxa"/>
            <w:gridSpan w:val="4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B0353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Trait 2</w:t>
            </w:r>
          </w:p>
        </w:tc>
      </w:tr>
      <w:tr w:rsidR="004202DC" w:rsidRPr="00940DBF" w14:paraId="481C0587" w14:textId="77777777" w:rsidTr="009579D4">
        <w:trPr>
          <w:trHeight w:val="283"/>
          <w:jc w:val="center"/>
        </w:trPr>
        <w:tc>
          <w:tcPr>
            <w:tcW w:w="1350" w:type="dxa"/>
            <w:vMerge/>
            <w:shd w:val="clear" w:color="auto" w:fill="auto"/>
            <w:noWrap/>
            <w:vAlign w:val="center"/>
            <w:hideMark/>
          </w:tcPr>
          <w:p w14:paraId="74180790" w14:textId="77777777" w:rsidR="004202DC" w:rsidRPr="00851907" w:rsidRDefault="004202DC" w:rsidP="009579D4">
            <w:pPr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  <w:hideMark/>
          </w:tcPr>
          <w:p w14:paraId="58E710C1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  <w:hideMark/>
          </w:tcPr>
          <w:p w14:paraId="337A9641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  <w:hideMark/>
          </w:tcPr>
          <w:p w14:paraId="00E302CD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  <w:hideMark/>
          </w:tcPr>
          <w:p w14:paraId="1FEF1504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  <w:hideMark/>
          </w:tcPr>
          <w:p w14:paraId="32060A2E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  <w:hideMark/>
          </w:tcPr>
          <w:p w14:paraId="2CC14FE1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  <w:hideMark/>
          </w:tcPr>
          <w:p w14:paraId="0F223FAC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2FF16BE9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BC5913D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Quinine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1AD36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Caffeine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3EBCE5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SOA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E17396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 w:rsidRPr="00851907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DB</w:t>
            </w:r>
          </w:p>
        </w:tc>
      </w:tr>
      <w:tr w:rsidR="004202DC" w:rsidRPr="00940DBF" w14:paraId="433F90F4" w14:textId="77777777" w:rsidTr="009579D4">
        <w:trPr>
          <w:trHeight w:val="283"/>
          <w:jc w:val="center"/>
        </w:trPr>
        <w:tc>
          <w:tcPr>
            <w:tcW w:w="1350" w:type="dxa"/>
            <w:vMerge/>
            <w:shd w:val="clear" w:color="auto" w:fill="auto"/>
            <w:noWrap/>
            <w:vAlign w:val="center"/>
          </w:tcPr>
          <w:p w14:paraId="760CE32E" w14:textId="77777777" w:rsidR="004202DC" w:rsidRPr="00851907" w:rsidRDefault="004202DC" w:rsidP="009579D4">
            <w:pPr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990" w:type="dxa"/>
            <w:vMerge/>
            <w:shd w:val="clear" w:color="auto" w:fill="auto"/>
            <w:noWrap/>
            <w:vAlign w:val="center"/>
          </w:tcPr>
          <w:p w14:paraId="6774656D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1080" w:type="dxa"/>
            <w:vMerge/>
            <w:shd w:val="clear" w:color="auto" w:fill="auto"/>
            <w:noWrap/>
            <w:vAlign w:val="center"/>
          </w:tcPr>
          <w:p w14:paraId="77640167" w14:textId="77777777" w:rsidR="004202DC" w:rsidRPr="00851907" w:rsidRDefault="004202DC" w:rsidP="009579D4">
            <w:pPr>
              <w:jc w:val="center"/>
              <w:rPr>
                <w:rFonts w:ascii="Calibri" w:hAnsi="Calibri"/>
                <w:b/>
                <w:color w:val="000000"/>
                <w:sz w:val="16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14:paraId="5296C175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14:paraId="7C8874D9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14:paraId="19F7B6C0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630" w:type="dxa"/>
            <w:vMerge/>
            <w:shd w:val="clear" w:color="auto" w:fill="auto"/>
            <w:noWrap/>
            <w:vAlign w:val="center"/>
          </w:tcPr>
          <w:p w14:paraId="4F2A986D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vMerge/>
            <w:shd w:val="clear" w:color="auto" w:fill="auto"/>
            <w:noWrap/>
            <w:vAlign w:val="center"/>
          </w:tcPr>
          <w:p w14:paraId="30265BAD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900" w:type="dxa"/>
            <w:vMerge/>
            <w:vAlign w:val="center"/>
          </w:tcPr>
          <w:p w14:paraId="4A97B9AA" w14:textId="77777777" w:rsidR="004202DC" w:rsidRPr="00851907" w:rsidRDefault="004202DC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</w:p>
        </w:tc>
        <w:tc>
          <w:tcPr>
            <w:tcW w:w="3375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A82FA" w14:textId="77777777" w:rsidR="004202DC" w:rsidRPr="00851907" w:rsidRDefault="004202DC" w:rsidP="009579D4">
            <w:pPr>
              <w:jc w:val="center"/>
              <w:rPr>
                <w:rFonts w:ascii="Calibri" w:hAnsi="Calibri"/>
                <w:b/>
                <w:color w:val="000000"/>
                <w:sz w:val="16"/>
              </w:rPr>
            </w:pPr>
            <w:r w:rsidRPr="00851907">
              <w:rPr>
                <w:rFonts w:ascii="Calibri" w:hAnsi="Calibri"/>
                <w:b/>
                <w:color w:val="000000"/>
                <w:sz w:val="16"/>
                <w:szCs w:val="22"/>
              </w:rPr>
              <w:t>P_bivariate</w:t>
            </w:r>
          </w:p>
        </w:tc>
      </w:tr>
      <w:tr w:rsidR="004202DC" w:rsidRPr="00940DBF" w14:paraId="7F5D37A3" w14:textId="77777777" w:rsidTr="009579D4">
        <w:trPr>
          <w:trHeight w:val="311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8BC33" w14:textId="77777777" w:rsidR="004202DC" w:rsidRPr="00305192" w:rsidRDefault="004202DC" w:rsidP="009579D4">
            <w:pPr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Quinine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8EF61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rs107724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44A03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662AF5">
              <w:rPr>
                <w:rFonts w:ascii="Calibri" w:hAnsi="Calibri"/>
                <w:color w:val="000000"/>
                <w:sz w:val="16"/>
                <w:szCs w:val="22"/>
              </w:rPr>
              <w:t>12:1117427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80C9D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G/A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8AD5E" w14:textId="55A72F8E" w:rsidR="004202DC" w:rsidRPr="00305192" w:rsidRDefault="004202DC" w:rsidP="00724B17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4</w:t>
            </w:r>
            <w:r w:rsidR="00724B17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7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FA9D1" w14:textId="6615ABE0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-0.3</w:t>
            </w:r>
            <w:r w:rsidR="00724B17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4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29963" w14:textId="1D496CCC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03</w:t>
            </w:r>
            <w:r w:rsidR="00724B17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31200" w14:textId="0E5FAD24" w:rsidR="004202DC" w:rsidRPr="00305192" w:rsidRDefault="00724B17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5.96</w:t>
            </w:r>
            <w:r w:rsidR="004202DC"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5B167C30" w14:textId="7859CA41" w:rsidR="004202DC" w:rsidRPr="00E80C34" w:rsidRDefault="00724B17" w:rsidP="00724B17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2</w:t>
            </w:r>
            <w:r w:rsidR="004202DC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.8</w:t>
            </w:r>
            <w:r w:rsidR="004202DC" w:rsidRPr="00E80C34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e-2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2</w:t>
            </w:r>
            <w:r w:rsidR="004202DC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36C0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E80C34">
              <w:rPr>
                <w:rFonts w:ascii="Calibri" w:hAnsi="Calibri"/>
                <w:color w:val="000000"/>
                <w:sz w:val="16"/>
                <w:szCs w:val="22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1A27" w14:textId="1F6F857D" w:rsidR="004202DC" w:rsidRPr="00E80C34" w:rsidRDefault="00730CB7" w:rsidP="00730CB7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22"/>
              </w:rPr>
              <w:t>6.7</w:t>
            </w:r>
            <w:r w:rsidR="004202DC" w:rsidRPr="00E80C34">
              <w:rPr>
                <w:rFonts w:ascii="Calibri" w:hAnsi="Calibri"/>
                <w:b/>
                <w:color w:val="000000"/>
                <w:sz w:val="16"/>
                <w:szCs w:val="22"/>
              </w:rPr>
              <w:t>e-6</w:t>
            </w:r>
            <w:r>
              <w:rPr>
                <w:rFonts w:ascii="Calibri" w:hAnsi="Calibri"/>
                <w:b/>
                <w:color w:val="000000"/>
                <w:sz w:val="16"/>
                <w:szCs w:val="22"/>
              </w:rPr>
              <w:t>0</w:t>
            </w:r>
            <w:r w:rsidR="004202DC">
              <w:rPr>
                <w:rFonts w:ascii="Calibri" w:hAnsi="Calibri"/>
                <w:b/>
                <w:color w:val="000000"/>
                <w:sz w:val="16"/>
                <w:szCs w:val="22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3F8B3" w14:textId="28B34B23" w:rsidR="004202DC" w:rsidRPr="00E80C34" w:rsidRDefault="00F42833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22"/>
              </w:rPr>
              <w:t>3.7</w:t>
            </w:r>
            <w:r w:rsidR="004202DC" w:rsidRPr="00E80C34">
              <w:rPr>
                <w:rFonts w:ascii="Calibri" w:hAnsi="Calibri"/>
                <w:b/>
                <w:color w:val="000000"/>
                <w:sz w:val="16"/>
                <w:szCs w:val="22"/>
              </w:rPr>
              <w:t>e-24</w:t>
            </w:r>
            <w:r w:rsidR="004202DC">
              <w:rPr>
                <w:rFonts w:ascii="Calibri" w:hAnsi="Calibri"/>
                <w:b/>
                <w:color w:val="000000"/>
                <w:sz w:val="16"/>
                <w:szCs w:val="22"/>
              </w:rPr>
              <w:t>*</w:t>
            </w: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8BD25" w14:textId="2ABD11D2" w:rsidR="004202DC" w:rsidRPr="00E80C34" w:rsidRDefault="00CD6A9B" w:rsidP="00CD6A9B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b/>
                <w:color w:val="000000"/>
                <w:sz w:val="16"/>
                <w:szCs w:val="22"/>
              </w:rPr>
              <w:t>1.6</w:t>
            </w:r>
            <w:r w:rsidR="004202DC" w:rsidRPr="00E80C34">
              <w:rPr>
                <w:rFonts w:ascii="Calibri" w:hAnsi="Calibri"/>
                <w:b/>
                <w:color w:val="000000"/>
                <w:sz w:val="16"/>
                <w:szCs w:val="22"/>
              </w:rPr>
              <w:t>e-2</w:t>
            </w:r>
            <w:r>
              <w:rPr>
                <w:rFonts w:ascii="Calibri" w:hAnsi="Calibri"/>
                <w:b/>
                <w:color w:val="000000"/>
                <w:sz w:val="16"/>
                <w:szCs w:val="22"/>
              </w:rPr>
              <w:t>4</w:t>
            </w:r>
            <w:r w:rsidR="004202DC">
              <w:rPr>
                <w:rFonts w:ascii="Calibri" w:hAnsi="Calibri"/>
                <w:b/>
                <w:color w:val="000000"/>
                <w:sz w:val="16"/>
                <w:szCs w:val="22"/>
              </w:rPr>
              <w:t>*</w:t>
            </w:r>
          </w:p>
        </w:tc>
      </w:tr>
      <w:tr w:rsidR="004202DC" w:rsidRPr="00940DBF" w14:paraId="714FFE50" w14:textId="77777777" w:rsidTr="009579D4">
        <w:trPr>
          <w:trHeight w:val="283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362C6A84" w14:textId="77777777" w:rsidR="004202DC" w:rsidRPr="00460114" w:rsidRDefault="004202DC" w:rsidP="009579D4">
            <w:pPr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Caffeine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60FF1EFF" w14:textId="77777777" w:rsidR="004202DC" w:rsidRPr="00C11CF2" w:rsidRDefault="004202DC" w:rsidP="009579D4">
            <w:pPr>
              <w:jc w:val="center"/>
              <w:rPr>
                <w:rFonts w:ascii="Calibri" w:eastAsia="Times New Roman" w:hAnsi="Calibri"/>
                <w:sz w:val="16"/>
                <w:u w:val="single"/>
                <w:lang w:val="en-AU"/>
              </w:rPr>
            </w:pPr>
            <w:r w:rsidRPr="00C11CF2">
              <w:rPr>
                <w:rFonts w:ascii="Calibri" w:eastAsia="Times New Roman" w:hAnsi="Calibri"/>
                <w:sz w:val="16"/>
                <w:szCs w:val="22"/>
                <w:u w:val="single"/>
                <w:lang w:val="en-AU"/>
              </w:rPr>
              <w:t>rs2597979</w:t>
            </w:r>
            <w:r w:rsidRPr="009743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AU"/>
              </w:rPr>
              <w:t>†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54FCB2" w14:textId="77777777" w:rsidR="004202DC" w:rsidRPr="00460114" w:rsidRDefault="004202DC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hAnsi="Calibri"/>
                <w:sz w:val="16"/>
                <w:szCs w:val="22"/>
              </w:rPr>
              <w:t>12:1118996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56F0D41" w14:textId="77777777" w:rsidR="004202DC" w:rsidRPr="00460114" w:rsidRDefault="004202DC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G/C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5C7997" w14:textId="42F26FE5" w:rsidR="004202DC" w:rsidRPr="00460114" w:rsidRDefault="004202DC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0.16</w:t>
            </w:r>
            <w:r w:rsidR="00122691">
              <w:rPr>
                <w:rFonts w:ascii="Calibri" w:eastAsia="Times New Roman" w:hAnsi="Calibri"/>
                <w:sz w:val="16"/>
                <w:szCs w:val="22"/>
                <w:lang w:val="en-AU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6B15CD0" w14:textId="55E803B9" w:rsidR="004202DC" w:rsidRPr="00460114" w:rsidRDefault="004202DC" w:rsidP="00122691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0.2</w:t>
            </w:r>
            <w:r w:rsidR="00122691">
              <w:rPr>
                <w:rFonts w:ascii="Calibri" w:eastAsia="Times New Roman" w:hAnsi="Calibri"/>
                <w:sz w:val="16"/>
                <w:szCs w:val="22"/>
                <w:lang w:val="en-AU"/>
              </w:rPr>
              <w:t>77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4271ED" w14:textId="79A338A8" w:rsidR="004202DC" w:rsidRPr="00460114" w:rsidRDefault="004202DC" w:rsidP="00122691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0.0</w:t>
            </w:r>
            <w:r w:rsidR="00122691">
              <w:rPr>
                <w:rFonts w:ascii="Calibri" w:eastAsia="Times New Roman" w:hAnsi="Calibri"/>
                <w:sz w:val="16"/>
                <w:szCs w:val="22"/>
                <w:lang w:val="en-AU"/>
              </w:rPr>
              <w:t>5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09196D30" w14:textId="3C7AEBB6" w:rsidR="004202DC" w:rsidRPr="00460114" w:rsidRDefault="00122691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>
              <w:rPr>
                <w:rFonts w:ascii="Calibri" w:eastAsia="Times New Roman" w:hAnsi="Calibri"/>
                <w:sz w:val="16"/>
                <w:szCs w:val="22"/>
                <w:lang w:val="en-AU"/>
              </w:rPr>
              <w:t>2.1</w:t>
            </w:r>
            <w:r w:rsidR="004202DC"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1%</w:t>
            </w:r>
          </w:p>
        </w:tc>
        <w:tc>
          <w:tcPr>
            <w:tcW w:w="900" w:type="dxa"/>
            <w:vAlign w:val="center"/>
          </w:tcPr>
          <w:p w14:paraId="2F7E86FB" w14:textId="6B5AC98A" w:rsidR="004202DC" w:rsidRPr="00460114" w:rsidRDefault="00122691" w:rsidP="009579D4">
            <w:pPr>
              <w:jc w:val="center"/>
              <w:rPr>
                <w:rFonts w:ascii="Calibri" w:eastAsia="Times New Roman" w:hAnsi="Calibri"/>
                <w:b/>
                <w:sz w:val="16"/>
                <w:lang w:val="en-AU"/>
              </w:rPr>
            </w:pPr>
            <w:r>
              <w:rPr>
                <w:rFonts w:ascii="Calibri" w:eastAsia="Times New Roman" w:hAnsi="Calibri"/>
                <w:b/>
                <w:sz w:val="16"/>
                <w:szCs w:val="22"/>
                <w:lang w:val="en-AU"/>
              </w:rPr>
              <w:t>3.0</w:t>
            </w:r>
            <w:r w:rsidR="004202DC" w:rsidRPr="00460114">
              <w:rPr>
                <w:rFonts w:ascii="Calibri" w:eastAsia="Times New Roman" w:hAnsi="Calibri"/>
                <w:b/>
                <w:sz w:val="16"/>
                <w:szCs w:val="22"/>
                <w:lang w:val="en-AU"/>
              </w:rPr>
              <w:t>e-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40D1C09" w14:textId="15E5822E" w:rsidR="004202DC" w:rsidRPr="00460114" w:rsidRDefault="0038381C" w:rsidP="0038381C">
            <w:pPr>
              <w:jc w:val="center"/>
              <w:rPr>
                <w:rFonts w:ascii="Calibri" w:eastAsia="Times New Roman" w:hAnsi="Calibri"/>
                <w:b/>
                <w:sz w:val="16"/>
                <w:lang w:val="en-AU"/>
              </w:rPr>
            </w:pPr>
            <w:r>
              <w:rPr>
                <w:rFonts w:ascii="Calibri" w:hAnsi="Calibri"/>
                <w:b/>
                <w:sz w:val="16"/>
                <w:szCs w:val="22"/>
              </w:rPr>
              <w:t>1.2</w:t>
            </w:r>
            <w:r w:rsidR="004202DC" w:rsidRPr="00460114">
              <w:rPr>
                <w:rFonts w:ascii="Calibri" w:hAnsi="Calibri"/>
                <w:b/>
                <w:sz w:val="16"/>
                <w:szCs w:val="22"/>
              </w:rPr>
              <w:t>e-2</w:t>
            </w:r>
            <w:r>
              <w:rPr>
                <w:rFonts w:ascii="Calibri" w:hAnsi="Calibri"/>
                <w:b/>
                <w:sz w:val="16"/>
                <w:szCs w:val="22"/>
              </w:rPr>
              <w:t>2</w:t>
            </w:r>
            <w:r w:rsidR="004202DC" w:rsidRPr="00460114">
              <w:rPr>
                <w:rFonts w:ascii="Calibri" w:hAnsi="Calibri"/>
                <w:b/>
                <w:sz w:val="16"/>
                <w:szCs w:val="22"/>
              </w:rPr>
              <w:t>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25F9385F" w14:textId="77777777" w:rsidR="004202DC" w:rsidRPr="00460114" w:rsidRDefault="004202DC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hAnsi="Calibri"/>
                <w:sz w:val="16"/>
                <w:szCs w:val="22"/>
              </w:rPr>
              <w:t>-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4F469B4" w14:textId="7C481214" w:rsidR="004202DC" w:rsidRPr="00460114" w:rsidRDefault="0038381C" w:rsidP="009579D4">
            <w:pPr>
              <w:jc w:val="center"/>
              <w:rPr>
                <w:rFonts w:ascii="Calibri" w:eastAsia="Times New Roman" w:hAnsi="Calibri"/>
                <w:b/>
                <w:sz w:val="16"/>
                <w:lang w:val="en-AU"/>
              </w:rPr>
            </w:pPr>
            <w:r>
              <w:rPr>
                <w:rFonts w:ascii="Calibri" w:hAnsi="Calibri"/>
                <w:b/>
                <w:sz w:val="16"/>
                <w:szCs w:val="22"/>
              </w:rPr>
              <w:t>1.2</w:t>
            </w:r>
            <w:r w:rsidR="004202DC" w:rsidRPr="00460114">
              <w:rPr>
                <w:rFonts w:ascii="Calibri" w:hAnsi="Calibri"/>
                <w:b/>
                <w:sz w:val="16"/>
                <w:szCs w:val="22"/>
              </w:rPr>
              <w:t>e-10*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F880C63" w14:textId="5BE36736" w:rsidR="004202DC" w:rsidRPr="00460114" w:rsidRDefault="00D511F8" w:rsidP="009579D4">
            <w:pPr>
              <w:jc w:val="center"/>
              <w:rPr>
                <w:rFonts w:ascii="Calibri" w:eastAsia="Times New Roman" w:hAnsi="Calibri"/>
                <w:b/>
                <w:sz w:val="16"/>
                <w:lang w:val="en-AU"/>
              </w:rPr>
            </w:pPr>
            <w:r>
              <w:rPr>
                <w:rFonts w:ascii="Calibri" w:hAnsi="Calibri"/>
                <w:b/>
                <w:sz w:val="16"/>
                <w:szCs w:val="22"/>
              </w:rPr>
              <w:t>2.8</w:t>
            </w:r>
            <w:r w:rsidR="004202DC" w:rsidRPr="00460114">
              <w:rPr>
                <w:rFonts w:ascii="Calibri" w:hAnsi="Calibri"/>
                <w:b/>
                <w:sz w:val="16"/>
                <w:szCs w:val="22"/>
              </w:rPr>
              <w:t>e-11*</w:t>
            </w:r>
          </w:p>
        </w:tc>
      </w:tr>
      <w:tr w:rsidR="004202DC" w:rsidRPr="00940DBF" w14:paraId="245196D9" w14:textId="77777777" w:rsidTr="009579D4">
        <w:trPr>
          <w:trHeight w:val="283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24DC46CA" w14:textId="77777777" w:rsidR="004202DC" w:rsidRPr="00460114" w:rsidRDefault="004202DC" w:rsidP="009579D4">
            <w:pPr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eastAsia="Times New Roman" w:hAnsi="Calibri"/>
                <w:sz w:val="16"/>
                <w:szCs w:val="22"/>
                <w:lang w:val="en-AU"/>
              </w:rPr>
              <w:t>SO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31947373" w14:textId="77777777" w:rsidR="004202DC" w:rsidRPr="00CB109E" w:rsidRDefault="004202DC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u w:val="single"/>
                <w:lang w:val="en-AU"/>
              </w:rPr>
            </w:pPr>
            <w:r w:rsidRPr="00CB109E">
              <w:rPr>
                <w:rFonts w:asciiTheme="minorHAnsi" w:eastAsia="Times New Roman" w:hAnsiTheme="minorHAnsi"/>
                <w:sz w:val="16"/>
                <w:szCs w:val="16"/>
                <w:u w:val="single"/>
                <w:lang w:val="en-AU"/>
              </w:rPr>
              <w:t>rs67487380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71DC1DE" w14:textId="77777777" w:rsidR="004202DC" w:rsidRPr="00460114" w:rsidRDefault="004202DC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hAnsiTheme="minorHAnsi"/>
                <w:sz w:val="16"/>
                <w:szCs w:val="16"/>
              </w:rPr>
              <w:t>12:1119438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BA3393D" w14:textId="77777777" w:rsidR="004202DC" w:rsidRPr="00460114" w:rsidRDefault="004202DC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A/G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D7BFF5" w14:textId="77777777" w:rsidR="004202DC" w:rsidRPr="00460114" w:rsidRDefault="004202DC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0.27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2EC224D" w14:textId="67D7BD2A" w:rsidR="004202DC" w:rsidRPr="00460114" w:rsidRDefault="004202DC" w:rsidP="00F20D1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-0.20</w:t>
            </w:r>
            <w:r w:rsidR="00F20D1F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7ECA70A" w14:textId="1EFE7240" w:rsidR="004202DC" w:rsidRPr="00460114" w:rsidRDefault="004202DC" w:rsidP="00F20D1F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0.04</w:t>
            </w:r>
            <w:r w:rsidR="00F20D1F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CD0CD8D" w14:textId="62E782A1" w:rsidR="004202DC" w:rsidRPr="00460114" w:rsidRDefault="004202DC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1</w:t>
            </w:r>
            <w:r w:rsidR="00C0202F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.68</w:t>
            </w:r>
            <w:r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%</w:t>
            </w:r>
          </w:p>
        </w:tc>
        <w:tc>
          <w:tcPr>
            <w:tcW w:w="900" w:type="dxa"/>
            <w:vAlign w:val="center"/>
          </w:tcPr>
          <w:p w14:paraId="116A666E" w14:textId="0156FC6A" w:rsidR="004202DC" w:rsidRPr="00460114" w:rsidRDefault="00F20D1F" w:rsidP="009579D4">
            <w:pPr>
              <w:jc w:val="center"/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</w:pPr>
            <w:r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6.0</w:t>
            </w:r>
            <w:r w:rsidR="004202DC" w:rsidRPr="00460114">
              <w:rPr>
                <w:rFonts w:asciiTheme="minorHAnsi" w:eastAsia="Times New Roman" w:hAnsiTheme="minorHAnsi"/>
                <w:sz w:val="16"/>
                <w:szCs w:val="16"/>
                <w:lang w:val="en-AU"/>
              </w:rPr>
              <w:t>e-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9E83306" w14:textId="748A4437" w:rsidR="004202DC" w:rsidRPr="00460114" w:rsidRDefault="0095673B" w:rsidP="009579D4">
            <w:pPr>
              <w:jc w:val="center"/>
              <w:rPr>
                <w:rFonts w:ascii="Calibri" w:eastAsia="Times New Roman" w:hAnsi="Calibri"/>
                <w:b/>
                <w:sz w:val="16"/>
                <w:lang w:val="en-AU"/>
              </w:rPr>
            </w:pPr>
            <w:r>
              <w:rPr>
                <w:rFonts w:ascii="Calibri" w:hAnsi="Calibri"/>
                <w:b/>
                <w:sz w:val="16"/>
                <w:szCs w:val="22"/>
              </w:rPr>
              <w:t>1.2</w:t>
            </w:r>
            <w:r w:rsidR="004202DC" w:rsidRPr="00460114">
              <w:rPr>
                <w:rFonts w:ascii="Calibri" w:hAnsi="Calibri"/>
                <w:b/>
                <w:sz w:val="16"/>
                <w:szCs w:val="22"/>
              </w:rPr>
              <w:t>e-13*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1BFA3557" w14:textId="3CA9CADC" w:rsidR="004202DC" w:rsidRPr="000F350F" w:rsidRDefault="0095673B" w:rsidP="0095673B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0F350F">
              <w:rPr>
                <w:rFonts w:ascii="Calibri" w:hAnsi="Calibri"/>
                <w:sz w:val="16"/>
                <w:szCs w:val="22"/>
              </w:rPr>
              <w:t>2.6</w:t>
            </w:r>
            <w:r w:rsidR="004202DC" w:rsidRPr="000F350F">
              <w:rPr>
                <w:rFonts w:ascii="Calibri" w:hAnsi="Calibri"/>
                <w:sz w:val="16"/>
                <w:szCs w:val="22"/>
              </w:rPr>
              <w:t>e-</w:t>
            </w:r>
            <w:r w:rsidRPr="000F350F">
              <w:rPr>
                <w:rFonts w:ascii="Calibri" w:hAnsi="Calibri"/>
                <w:sz w:val="16"/>
                <w:szCs w:val="22"/>
              </w:rPr>
              <w:t>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68DCFB02" w14:textId="77777777" w:rsidR="004202DC" w:rsidRPr="00460114" w:rsidRDefault="004202DC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 w:rsidRPr="00460114">
              <w:rPr>
                <w:rFonts w:ascii="Calibri" w:hAnsi="Calibri"/>
                <w:sz w:val="16"/>
                <w:szCs w:val="22"/>
              </w:rPr>
              <w:t>-</w:t>
            </w: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0096629B" w14:textId="79DC0AC9" w:rsidR="004202DC" w:rsidRPr="00460114" w:rsidRDefault="0095673B" w:rsidP="009579D4">
            <w:pPr>
              <w:jc w:val="center"/>
              <w:rPr>
                <w:rFonts w:ascii="Calibri" w:eastAsia="Times New Roman" w:hAnsi="Calibri"/>
                <w:sz w:val="16"/>
                <w:lang w:val="en-AU"/>
              </w:rPr>
            </w:pPr>
            <w:r>
              <w:rPr>
                <w:rFonts w:ascii="Calibri" w:hAnsi="Calibri"/>
                <w:sz w:val="16"/>
                <w:szCs w:val="22"/>
              </w:rPr>
              <w:t>3.1</w:t>
            </w:r>
            <w:r w:rsidR="004202DC" w:rsidRPr="00460114">
              <w:rPr>
                <w:rFonts w:ascii="Calibri" w:hAnsi="Calibri"/>
                <w:sz w:val="16"/>
                <w:szCs w:val="22"/>
              </w:rPr>
              <w:t>e-6</w:t>
            </w:r>
          </w:p>
        </w:tc>
      </w:tr>
      <w:tr w:rsidR="004202DC" w:rsidRPr="00940DBF" w14:paraId="79893E75" w14:textId="77777777" w:rsidTr="009579D4">
        <w:trPr>
          <w:trHeight w:val="283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4C1B2" w14:textId="77777777" w:rsidR="004202DC" w:rsidRPr="00305192" w:rsidRDefault="004202DC" w:rsidP="009579D4">
            <w:pPr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D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7BE37" w14:textId="77777777" w:rsidR="004202DC" w:rsidRPr="00CB109E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u w:val="single"/>
                <w:lang w:val="en-AU"/>
              </w:rPr>
            </w:pPr>
            <w:r w:rsidRPr="00CB109E">
              <w:rPr>
                <w:rFonts w:ascii="Calibri" w:eastAsia="Times New Roman" w:hAnsi="Calibri"/>
                <w:color w:val="000000"/>
                <w:sz w:val="16"/>
                <w:szCs w:val="22"/>
                <w:u w:val="single"/>
                <w:lang w:val="en-AU"/>
              </w:rPr>
              <w:t>rs102615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91F65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7:</w:t>
            </w:r>
            <w:r w:rsidRPr="00305192">
              <w:rPr>
                <w:rFonts w:ascii="Calibri" w:hAnsi="Calibri"/>
                <w:color w:val="000000"/>
                <w:sz w:val="16"/>
                <w:szCs w:val="22"/>
              </w:rPr>
              <w:t>14139870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6303F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G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/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B077" w14:textId="62A472E4" w:rsidR="004202DC" w:rsidRPr="00305192" w:rsidRDefault="004202DC" w:rsidP="0059430E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49</w:t>
            </w:r>
            <w:r w:rsidR="0059430E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74F7" w14:textId="5F87A2E0" w:rsidR="004202DC" w:rsidRPr="00305192" w:rsidRDefault="004202DC" w:rsidP="0059430E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-0.1</w:t>
            </w:r>
            <w:r w:rsidR="0059430E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4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6CFE4" w14:textId="6621E4A5" w:rsidR="004202DC" w:rsidRPr="00305192" w:rsidRDefault="004202DC" w:rsidP="0059430E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03</w:t>
            </w:r>
            <w:r w:rsidR="0059430E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4574" w14:textId="0B61758B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</w:t>
            </w:r>
            <w:r w:rsidR="0059430E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.98</w:t>
            </w: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6BDF54FF" w14:textId="5E6DAB7F" w:rsidR="004202DC" w:rsidRPr="00E80C34" w:rsidRDefault="0059430E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2.9</w:t>
            </w:r>
            <w:r w:rsidR="004202DC" w:rsidRPr="00E80C34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e-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9D04" w14:textId="4508BD04" w:rsidR="004202DC" w:rsidRPr="00405FFA" w:rsidRDefault="00F41943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405FFA">
              <w:rPr>
                <w:rFonts w:ascii="Calibri" w:hAnsi="Calibri"/>
                <w:color w:val="000000"/>
                <w:sz w:val="16"/>
                <w:szCs w:val="22"/>
              </w:rPr>
              <w:t>9.0</w:t>
            </w:r>
            <w:r w:rsidR="004202DC" w:rsidRPr="00405FFA">
              <w:rPr>
                <w:rFonts w:ascii="Calibri" w:hAnsi="Calibri"/>
                <w:color w:val="000000"/>
                <w:sz w:val="16"/>
                <w:szCs w:val="22"/>
              </w:rPr>
              <w:t>e-</w:t>
            </w:r>
            <w:r w:rsidR="00C64E25" w:rsidRPr="00405FFA">
              <w:rPr>
                <w:rFonts w:ascii="Calibri" w:hAnsi="Calibri"/>
                <w:color w:val="000000"/>
                <w:sz w:val="16"/>
                <w:szCs w:val="22"/>
              </w:rPr>
              <w:t>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8F53" w14:textId="68EAEB11" w:rsidR="004202DC" w:rsidRPr="00E80C34" w:rsidRDefault="00C070A7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7.2</w:t>
            </w:r>
            <w:r w:rsidR="004202DC" w:rsidRPr="00E80C34">
              <w:rPr>
                <w:rFonts w:ascii="Calibri" w:hAnsi="Calibri"/>
                <w:color w:val="000000"/>
                <w:sz w:val="16"/>
                <w:szCs w:val="22"/>
              </w:rPr>
              <w:t>e-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73A24" w14:textId="68E9D448" w:rsidR="004202DC" w:rsidRPr="00E80C34" w:rsidRDefault="006C5E0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7.8</w:t>
            </w:r>
            <w:r w:rsidR="004202DC" w:rsidRPr="00E80C34">
              <w:rPr>
                <w:rFonts w:ascii="Calibri" w:hAnsi="Calibri"/>
                <w:color w:val="000000"/>
                <w:sz w:val="16"/>
                <w:szCs w:val="22"/>
              </w:rPr>
              <w:t>e-4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E72DC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E80C34">
              <w:rPr>
                <w:rFonts w:ascii="Calibri" w:hAnsi="Calibri"/>
                <w:color w:val="000000"/>
                <w:sz w:val="16"/>
                <w:szCs w:val="22"/>
              </w:rPr>
              <w:t>-</w:t>
            </w:r>
          </w:p>
        </w:tc>
      </w:tr>
      <w:tr w:rsidR="004202DC" w:rsidRPr="00BC6240" w14:paraId="2EAB16C0" w14:textId="77777777" w:rsidTr="009579D4">
        <w:trPr>
          <w:trHeight w:val="260"/>
          <w:jc w:val="center"/>
        </w:trPr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DF4DC" w14:textId="77777777" w:rsidR="004202DC" w:rsidRPr="00305192" w:rsidRDefault="004202DC" w:rsidP="009579D4">
            <w:pPr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PROP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 xml:space="preserve"> solution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75431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rs1024693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5C573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7:</w:t>
            </w:r>
            <w:r w:rsidRPr="00305192">
              <w:rPr>
                <w:rFonts w:ascii="Calibri" w:hAnsi="Calibri"/>
                <w:color w:val="000000"/>
                <w:sz w:val="16"/>
                <w:szCs w:val="22"/>
              </w:rPr>
              <w:t>14167260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4AB1C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C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/T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5454F" w14:textId="52022087" w:rsidR="004202DC" w:rsidRPr="00305192" w:rsidRDefault="004202DC" w:rsidP="00726D0C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4</w:t>
            </w:r>
            <w:r w:rsidR="00726D0C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3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0D685" w14:textId="34A6F193" w:rsidR="004202DC" w:rsidRPr="00305192" w:rsidRDefault="004202DC" w:rsidP="00726D0C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9</w:t>
            </w:r>
            <w:r w:rsidR="00726D0C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7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278AA" w14:textId="0B16A777" w:rsidR="004202DC" w:rsidRPr="00305192" w:rsidRDefault="004202DC" w:rsidP="00726D0C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02</w:t>
            </w:r>
            <w:r w:rsidR="00726D0C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C157B" w14:textId="718BEFF6" w:rsidR="004202DC" w:rsidRPr="00305192" w:rsidRDefault="004202DC" w:rsidP="00EF1DF2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46.</w:t>
            </w:r>
            <w:r w:rsidR="00EF1DF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69</w:t>
            </w: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%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76F0F61C" w14:textId="667C1D82" w:rsidR="004202DC" w:rsidRPr="00E80C34" w:rsidRDefault="00726D0C" w:rsidP="00726D0C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1.1</w:t>
            </w:r>
            <w:r w:rsidR="004202DC" w:rsidRPr="00E80C34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e-1</w:t>
            </w: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88</w:t>
            </w:r>
            <w:r w:rsidR="004202DC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*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75A1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52DE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DD06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08DE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</w:tr>
      <w:tr w:rsidR="004202DC" w:rsidRPr="00940DBF" w14:paraId="02748742" w14:textId="77777777" w:rsidTr="009579D4">
        <w:trPr>
          <w:trHeight w:val="283"/>
          <w:jc w:val="center"/>
        </w:trPr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74947F04" w14:textId="77777777" w:rsidR="004202DC" w:rsidRPr="00305192" w:rsidRDefault="004202DC" w:rsidP="009579D4">
            <w:pPr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PROP paper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7FD9B04A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rs1024693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D4D0031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7:</w:t>
            </w:r>
            <w:r w:rsidRPr="00305192">
              <w:rPr>
                <w:rFonts w:ascii="Calibri" w:hAnsi="Calibri"/>
                <w:color w:val="000000"/>
                <w:sz w:val="16"/>
                <w:szCs w:val="22"/>
              </w:rPr>
              <w:t>141672604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E0D34A2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C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/T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BA92D15" w14:textId="706D0569" w:rsidR="004202DC" w:rsidRPr="00305192" w:rsidRDefault="004202DC" w:rsidP="0061148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4</w:t>
            </w:r>
            <w:r w:rsidR="00611484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36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433266A" w14:textId="438B49C2" w:rsidR="004202DC" w:rsidRPr="00305192" w:rsidRDefault="004202DC" w:rsidP="004A1B73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5</w:t>
            </w:r>
            <w:r w:rsidR="004A1B73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4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9559BA7" w14:textId="03DCC1C9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03</w:t>
            </w:r>
            <w:r w:rsidR="004A1B73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14414C48" w14:textId="30FDF9E4" w:rsidR="004202DC" w:rsidRPr="00305192" w:rsidRDefault="004202DC" w:rsidP="004A1B73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14.</w:t>
            </w:r>
            <w:r w:rsidR="004A1B73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62</w:t>
            </w:r>
            <w:r w:rsidRPr="00305192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%</w:t>
            </w:r>
            <w:r w:rsidRPr="00E327B3">
              <w:rPr>
                <w:rFonts w:ascii="Calibri" w:eastAsia="Times New Roman" w:hAnsi="Calibri"/>
                <w:color w:val="000000"/>
                <w:sz w:val="16"/>
                <w:szCs w:val="22"/>
                <w:vertAlign w:val="superscript"/>
                <w:lang w:val="en-AU"/>
              </w:rPr>
              <w:t>a</w:t>
            </w:r>
          </w:p>
        </w:tc>
        <w:tc>
          <w:tcPr>
            <w:tcW w:w="900" w:type="dxa"/>
            <w:vAlign w:val="center"/>
          </w:tcPr>
          <w:p w14:paraId="28182E3D" w14:textId="63D150EA" w:rsidR="004202DC" w:rsidRPr="00E80C34" w:rsidRDefault="004A1B73" w:rsidP="009579D4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lang w:val="en-AU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3.7e-56</w:t>
            </w:r>
            <w:r w:rsidR="004202DC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*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42B2A9F5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5B2F0700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62C7387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55" w:type="dxa"/>
            <w:shd w:val="clear" w:color="auto" w:fill="auto"/>
            <w:noWrap/>
            <w:vAlign w:val="center"/>
            <w:hideMark/>
          </w:tcPr>
          <w:p w14:paraId="6258C46D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</w:tr>
      <w:tr w:rsidR="004202DC" w:rsidRPr="00940DBF" w14:paraId="2B8F84F6" w14:textId="77777777" w:rsidTr="009579D4">
        <w:trPr>
          <w:trHeight w:val="283"/>
          <w:jc w:val="center"/>
        </w:trPr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75938B" w14:textId="77777777" w:rsidR="004202DC" w:rsidRPr="00305192" w:rsidRDefault="004202DC" w:rsidP="009579D4">
            <w:pP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PROP paper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AA078C" w14:textId="77777777" w:rsidR="004202DC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 w:rsidRPr="00295E57">
              <w:rPr>
                <w:rFonts w:ascii="Calibri" w:eastAsia="Times New Roman" w:hAnsi="Calibri"/>
                <w:color w:val="000000"/>
                <w:sz w:val="16"/>
                <w:szCs w:val="22"/>
                <w:u w:val="single"/>
                <w:lang w:val="en-AU"/>
              </w:rPr>
              <w:t>rs6761655</w:t>
            </w:r>
            <w:r w:rsidRPr="00F64DA4">
              <w:rPr>
                <w:rFonts w:asciiTheme="minorHAnsi" w:hAnsiTheme="minorHAnsi" w:cs="Arial"/>
                <w:b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F084B7" w14:textId="77777777" w:rsidR="004202DC" w:rsidRDefault="004202DC" w:rsidP="009579D4">
            <w:pPr>
              <w:jc w:val="center"/>
              <w:rPr>
                <w:rFonts w:ascii="Calibri" w:hAnsi="Calibri"/>
                <w:color w:val="000000"/>
                <w:sz w:val="16"/>
                <w:szCs w:val="22"/>
              </w:rPr>
            </w:pPr>
            <w:r>
              <w:rPr>
                <w:rFonts w:ascii="Calibri" w:hAnsi="Calibri"/>
                <w:color w:val="000000"/>
                <w:sz w:val="16"/>
                <w:szCs w:val="22"/>
              </w:rPr>
              <w:t>2:21821864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2027E2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G/A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70D47" w14:textId="77777777" w:rsidR="004202DC" w:rsidRPr="00305192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18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B52028" w14:textId="332605B2" w:rsidR="004202DC" w:rsidRPr="00305192" w:rsidRDefault="004202DC" w:rsidP="005C4A8D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-0.2</w:t>
            </w:r>
            <w:r w:rsidR="005C4A8D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5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9F5D52" w14:textId="4AAE8FC3" w:rsidR="004202DC" w:rsidRPr="00305192" w:rsidRDefault="004202DC" w:rsidP="005C4A8D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0.04</w:t>
            </w:r>
            <w:r w:rsidR="005C4A8D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5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CBF4DF" w14:textId="6A77CA71" w:rsidR="004202DC" w:rsidRPr="00305192" w:rsidRDefault="004202DC" w:rsidP="00BB6B94">
            <w:pPr>
              <w:jc w:val="center"/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1.</w:t>
            </w:r>
            <w:r w:rsidR="00BB6B94"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92</w:t>
            </w:r>
            <w:r>
              <w:rPr>
                <w:rFonts w:ascii="Calibri" w:eastAsia="Times New Roman" w:hAnsi="Calibri"/>
                <w:color w:val="000000"/>
                <w:sz w:val="16"/>
                <w:szCs w:val="22"/>
                <w:lang w:val="en-AU"/>
              </w:rPr>
              <w:t>%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1C7DDFF0" w14:textId="6A9D42D0" w:rsidR="004202DC" w:rsidRDefault="005C4A8D" w:rsidP="005C4A8D">
            <w:pPr>
              <w:jc w:val="center"/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</w:pPr>
            <w:r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4.</w:t>
            </w:r>
            <w:r w:rsidR="004202DC">
              <w:rPr>
                <w:rFonts w:ascii="Calibri" w:eastAsia="Times New Roman" w:hAnsi="Calibri"/>
                <w:b/>
                <w:color w:val="000000"/>
                <w:sz w:val="16"/>
                <w:szCs w:val="22"/>
                <w:lang w:val="en-AU"/>
              </w:rPr>
              <w:t>2e-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04B442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84190C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C1CFBA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4B01C3" w14:textId="77777777" w:rsidR="004202DC" w:rsidRPr="00E80C34" w:rsidRDefault="004202DC" w:rsidP="009579D4">
            <w:pPr>
              <w:jc w:val="center"/>
              <w:rPr>
                <w:rFonts w:ascii="Calibri" w:eastAsia="Times New Roman" w:hAnsi="Calibri"/>
                <w:color w:val="000000"/>
                <w:sz w:val="16"/>
                <w:lang w:val="en-AU"/>
              </w:rPr>
            </w:pPr>
          </w:p>
        </w:tc>
      </w:tr>
      <w:tr w:rsidR="004202DC" w:rsidRPr="00357D1A" w14:paraId="0A93BD7A" w14:textId="77777777" w:rsidTr="00DE70E3">
        <w:trPr>
          <w:trHeight w:val="1079"/>
          <w:jc w:val="center"/>
        </w:trPr>
        <w:tc>
          <w:tcPr>
            <w:tcW w:w="11025" w:type="dxa"/>
            <w:gridSpan w:val="1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DD90B4E" w14:textId="500A747A" w:rsidR="004202DC" w:rsidRPr="0064056A" w:rsidRDefault="004202DC" w:rsidP="00116D10">
            <w:pPr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We report the </w:t>
            </w:r>
            <w:r w:rsidR="003E4C9C">
              <w:rPr>
                <w:rFonts w:eastAsia="Times New Roman"/>
                <w:color w:val="000000"/>
                <w:sz w:val="16"/>
                <w:szCs w:val="16"/>
              </w:rPr>
              <w:t xml:space="preserve">associations for </w:t>
            </w:r>
            <w:r w:rsidR="004E65B0">
              <w:rPr>
                <w:rFonts w:eastAsia="Times New Roman"/>
                <w:color w:val="000000"/>
                <w:sz w:val="16"/>
                <w:szCs w:val="16"/>
              </w:rPr>
              <w:t>sam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SNP</w:t>
            </w:r>
            <w:r w:rsidR="003E4C9C"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="003E4C9C">
              <w:rPr>
                <w:rFonts w:eastAsia="Times New Roman"/>
                <w:color w:val="000000"/>
                <w:sz w:val="16"/>
                <w:szCs w:val="16"/>
              </w:rPr>
              <w:t>from Table 1</w:t>
            </w:r>
            <w:r w:rsidRPr="00C11CF2">
              <w:rPr>
                <w:rFonts w:eastAsia="Times New Roman"/>
                <w:color w:val="000000"/>
                <w:sz w:val="16"/>
                <w:szCs w:val="16"/>
              </w:rPr>
              <w:t xml:space="preserve">. SNPs that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were</w:t>
            </w:r>
            <w:r w:rsidRPr="00C11CF2">
              <w:rPr>
                <w:rFonts w:eastAsia="Times New Roman"/>
                <w:color w:val="000000"/>
                <w:sz w:val="16"/>
                <w:szCs w:val="16"/>
              </w:rPr>
              <w:t xml:space="preserve"> not identified in our previous GWAS are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 underlined.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>A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>llele frequency and effect size</w:t>
            </w:r>
            <w:r>
              <w:rPr>
                <w:rFonts w:eastAsia="Times New Roman"/>
                <w:color w:val="000000"/>
                <w:sz w:val="16"/>
                <w:szCs w:val="16"/>
              </w:rPr>
              <w:t>s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are reported 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with reference to allele A1. </w:t>
            </w:r>
            <w:r>
              <w:rPr>
                <w:sz w:val="16"/>
                <w:szCs w:val="16"/>
              </w:rPr>
              <w:t>B</w:t>
            </w:r>
            <w:r w:rsidRPr="0064056A">
              <w:rPr>
                <w:sz w:val="16"/>
                <w:szCs w:val="16"/>
              </w:rPr>
              <w:t xml:space="preserve">ase-pair position </w:t>
            </w:r>
            <w:r>
              <w:rPr>
                <w:sz w:val="16"/>
                <w:szCs w:val="16"/>
              </w:rPr>
              <w:t>is based on GRCh37</w:t>
            </w:r>
            <w:r w:rsidRPr="0064056A">
              <w:rPr>
                <w:sz w:val="16"/>
                <w:szCs w:val="16"/>
              </w:rPr>
              <w:t>; A1/A2, minor/major allele; MAF, minor allele frequency; β, the effect size; SE, standard error of the β; r</w:t>
            </w:r>
            <w:r w:rsidRPr="0064056A">
              <w:rPr>
                <w:sz w:val="16"/>
                <w:szCs w:val="16"/>
                <w:vertAlign w:val="superscript"/>
              </w:rPr>
              <w:t>2</w:t>
            </w:r>
            <w:r w:rsidRPr="0064056A">
              <w:rPr>
                <w:sz w:val="16"/>
                <w:szCs w:val="16"/>
              </w:rPr>
              <w:t xml:space="preserve">, percent variance of the trait accounted for by the SNP; P, P-value from the univariate association analysis of trait 1; P_bivariate, 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P-value from the bivariate association analysis of traits 1 and 2; SOA, sucrose octaacetate; DB, denatonium benzoate; </w:t>
            </w:r>
            <w:r w:rsidRPr="00295E57">
              <w:rPr>
                <w:rFonts w:eastAsia="Times New Roman"/>
                <w:b/>
                <w:color w:val="000000"/>
                <w:sz w:val="16"/>
                <w:szCs w:val="16"/>
              </w:rPr>
              <w:t>bold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64056A">
              <w:rPr>
                <w:sz w:val="16"/>
                <w:szCs w:val="16"/>
              </w:rPr>
              <w:t xml:space="preserve">P &lt; genome-wide </w:t>
            </w:r>
            <w:r w:rsidRPr="00295E57">
              <w:rPr>
                <w:sz w:val="16"/>
                <w:szCs w:val="16"/>
              </w:rPr>
              <w:t>significance threshold of 5.0e-8</w:t>
            </w:r>
            <w:r w:rsidRPr="0064056A">
              <w:rPr>
                <w:sz w:val="16"/>
                <w:szCs w:val="16"/>
              </w:rPr>
              <w:t>; *, P &lt;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 corrected significan</w:t>
            </w:r>
            <w:r>
              <w:rPr>
                <w:rFonts w:eastAsia="Times New Roman"/>
                <w:color w:val="000000"/>
                <w:sz w:val="16"/>
                <w:szCs w:val="16"/>
              </w:rPr>
              <w:t>ce threshold of 1.0e-8;</w:t>
            </w:r>
            <w:r w:rsidRPr="00974354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  <w:r w:rsidRPr="00974354">
              <w:rPr>
                <w:rFonts w:eastAsia="Times New Roman"/>
                <w:b/>
                <w:bCs/>
                <w:color w:val="000000"/>
                <w:sz w:val="16"/>
                <w:szCs w:val="16"/>
                <w:vertAlign w:val="superscript"/>
                <w:lang w:val="en-AU"/>
              </w:rPr>
              <w:t>†</w:t>
            </w:r>
            <w:r w:rsidRPr="00974354"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an independent replication; </w:t>
            </w:r>
            <w:r w:rsidRPr="00F64DA4">
              <w:rPr>
                <w:rFonts w:asciiTheme="minorHAnsi" w:hAnsiTheme="minorHAnsi" w:cs="Arial"/>
                <w:b/>
                <w:color w:val="222222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>
              <w:rPr>
                <w:rFonts w:eastAsia="Times New Roman"/>
                <w:color w:val="000000"/>
                <w:sz w:val="16"/>
                <w:szCs w:val="16"/>
              </w:rPr>
              <w:t xml:space="preserve">, </w:t>
            </w:r>
            <w:r w:rsidRPr="00974354">
              <w:rPr>
                <w:rFonts w:eastAsia="Times New Roman"/>
                <w:color w:val="000000"/>
                <w:sz w:val="16"/>
                <w:szCs w:val="16"/>
              </w:rPr>
              <w:t>no evidence of replication.</w:t>
            </w:r>
            <w:r w:rsidRPr="0064056A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60D8BAD3" w14:textId="77777777" w:rsidR="00AA605E" w:rsidRDefault="00AA605E"/>
    <w:sectPr w:rsidR="00AA605E" w:rsidSect="00983CC7">
      <w:pgSz w:w="12240" w:h="15840"/>
      <w:pgMar w:top="720" w:right="720" w:bottom="835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02DC"/>
    <w:rsid w:val="000016E8"/>
    <w:rsid w:val="00002AAA"/>
    <w:rsid w:val="0000323E"/>
    <w:rsid w:val="00004A0C"/>
    <w:rsid w:val="00007B1D"/>
    <w:rsid w:val="00021BE3"/>
    <w:rsid w:val="00027466"/>
    <w:rsid w:val="00035090"/>
    <w:rsid w:val="00045CFB"/>
    <w:rsid w:val="00054C89"/>
    <w:rsid w:val="00055201"/>
    <w:rsid w:val="0005629C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0F350F"/>
    <w:rsid w:val="00105EB6"/>
    <w:rsid w:val="00112233"/>
    <w:rsid w:val="0011359B"/>
    <w:rsid w:val="00116D10"/>
    <w:rsid w:val="00122691"/>
    <w:rsid w:val="001377B7"/>
    <w:rsid w:val="00146761"/>
    <w:rsid w:val="00160ABB"/>
    <w:rsid w:val="00163769"/>
    <w:rsid w:val="001766E6"/>
    <w:rsid w:val="00180ECB"/>
    <w:rsid w:val="00181F1E"/>
    <w:rsid w:val="00182474"/>
    <w:rsid w:val="001C623F"/>
    <w:rsid w:val="001D14A0"/>
    <w:rsid w:val="001D2222"/>
    <w:rsid w:val="001E4D4B"/>
    <w:rsid w:val="001E50AF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8381C"/>
    <w:rsid w:val="00393D9B"/>
    <w:rsid w:val="003B234A"/>
    <w:rsid w:val="003B3609"/>
    <w:rsid w:val="003E2B64"/>
    <w:rsid w:val="003E4C9C"/>
    <w:rsid w:val="003E74D4"/>
    <w:rsid w:val="004029FD"/>
    <w:rsid w:val="00405FFA"/>
    <w:rsid w:val="004120F4"/>
    <w:rsid w:val="004125EE"/>
    <w:rsid w:val="00416C82"/>
    <w:rsid w:val="004202DC"/>
    <w:rsid w:val="00424F7F"/>
    <w:rsid w:val="00452BA9"/>
    <w:rsid w:val="00480A38"/>
    <w:rsid w:val="00486EF5"/>
    <w:rsid w:val="00490C3A"/>
    <w:rsid w:val="004A1B73"/>
    <w:rsid w:val="004B15B3"/>
    <w:rsid w:val="004D6CAE"/>
    <w:rsid w:val="004D72D7"/>
    <w:rsid w:val="004E65B0"/>
    <w:rsid w:val="004F5403"/>
    <w:rsid w:val="00510AFB"/>
    <w:rsid w:val="00532F05"/>
    <w:rsid w:val="005366E3"/>
    <w:rsid w:val="0054360E"/>
    <w:rsid w:val="005774C0"/>
    <w:rsid w:val="00577DB7"/>
    <w:rsid w:val="00581BB8"/>
    <w:rsid w:val="00585D61"/>
    <w:rsid w:val="0059430E"/>
    <w:rsid w:val="005A783A"/>
    <w:rsid w:val="005B3A6D"/>
    <w:rsid w:val="005C4A8D"/>
    <w:rsid w:val="005C6206"/>
    <w:rsid w:val="005D49B0"/>
    <w:rsid w:val="005D4DB7"/>
    <w:rsid w:val="005D7D33"/>
    <w:rsid w:val="005F60B5"/>
    <w:rsid w:val="005F6EDF"/>
    <w:rsid w:val="00611484"/>
    <w:rsid w:val="00611AB0"/>
    <w:rsid w:val="00614749"/>
    <w:rsid w:val="00617263"/>
    <w:rsid w:val="00647B82"/>
    <w:rsid w:val="00651297"/>
    <w:rsid w:val="00656A38"/>
    <w:rsid w:val="00660109"/>
    <w:rsid w:val="00664D11"/>
    <w:rsid w:val="0067416E"/>
    <w:rsid w:val="00675AB5"/>
    <w:rsid w:val="006968DF"/>
    <w:rsid w:val="006A15CA"/>
    <w:rsid w:val="006A7585"/>
    <w:rsid w:val="006B6568"/>
    <w:rsid w:val="006C2924"/>
    <w:rsid w:val="006C2EE6"/>
    <w:rsid w:val="006C5E0C"/>
    <w:rsid w:val="006C6636"/>
    <w:rsid w:val="006D117D"/>
    <w:rsid w:val="006D2902"/>
    <w:rsid w:val="006F3252"/>
    <w:rsid w:val="00710BD0"/>
    <w:rsid w:val="0071181B"/>
    <w:rsid w:val="007148A5"/>
    <w:rsid w:val="007155F8"/>
    <w:rsid w:val="00724B17"/>
    <w:rsid w:val="00726D0C"/>
    <w:rsid w:val="00730CB7"/>
    <w:rsid w:val="00731BCF"/>
    <w:rsid w:val="00745BA3"/>
    <w:rsid w:val="00745EDC"/>
    <w:rsid w:val="00747761"/>
    <w:rsid w:val="00754F0E"/>
    <w:rsid w:val="00757517"/>
    <w:rsid w:val="0076584E"/>
    <w:rsid w:val="00776886"/>
    <w:rsid w:val="007872A9"/>
    <w:rsid w:val="007A08DA"/>
    <w:rsid w:val="007A407A"/>
    <w:rsid w:val="007D7111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35515"/>
    <w:rsid w:val="00851B90"/>
    <w:rsid w:val="0086642A"/>
    <w:rsid w:val="008A747C"/>
    <w:rsid w:val="008E0028"/>
    <w:rsid w:val="008E482C"/>
    <w:rsid w:val="008F31E0"/>
    <w:rsid w:val="008F4D80"/>
    <w:rsid w:val="008F4FF8"/>
    <w:rsid w:val="009054F9"/>
    <w:rsid w:val="00912317"/>
    <w:rsid w:val="00915A8F"/>
    <w:rsid w:val="00925BA0"/>
    <w:rsid w:val="0092651C"/>
    <w:rsid w:val="00927BCA"/>
    <w:rsid w:val="0095673B"/>
    <w:rsid w:val="00964382"/>
    <w:rsid w:val="009666E5"/>
    <w:rsid w:val="009778A6"/>
    <w:rsid w:val="00983CC7"/>
    <w:rsid w:val="00991716"/>
    <w:rsid w:val="0099295D"/>
    <w:rsid w:val="009A3075"/>
    <w:rsid w:val="009A775C"/>
    <w:rsid w:val="009B0F3E"/>
    <w:rsid w:val="009B67C4"/>
    <w:rsid w:val="009C5559"/>
    <w:rsid w:val="009D1EAB"/>
    <w:rsid w:val="009D4BD3"/>
    <w:rsid w:val="009D5FB9"/>
    <w:rsid w:val="009D6B61"/>
    <w:rsid w:val="009D718B"/>
    <w:rsid w:val="009E6FC3"/>
    <w:rsid w:val="009E7A41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E4235"/>
    <w:rsid w:val="00AF5A59"/>
    <w:rsid w:val="00AF5BF4"/>
    <w:rsid w:val="00B042F8"/>
    <w:rsid w:val="00B1712A"/>
    <w:rsid w:val="00B1771F"/>
    <w:rsid w:val="00B51B95"/>
    <w:rsid w:val="00B620B2"/>
    <w:rsid w:val="00B6789B"/>
    <w:rsid w:val="00BA173B"/>
    <w:rsid w:val="00BA18A1"/>
    <w:rsid w:val="00BA5CD1"/>
    <w:rsid w:val="00BA76A4"/>
    <w:rsid w:val="00BB6B94"/>
    <w:rsid w:val="00BC55BB"/>
    <w:rsid w:val="00BC6AD8"/>
    <w:rsid w:val="00BC7883"/>
    <w:rsid w:val="00C00AE9"/>
    <w:rsid w:val="00C0202F"/>
    <w:rsid w:val="00C070A7"/>
    <w:rsid w:val="00C1507E"/>
    <w:rsid w:val="00C22A8B"/>
    <w:rsid w:val="00C3018C"/>
    <w:rsid w:val="00C35BF0"/>
    <w:rsid w:val="00C420F4"/>
    <w:rsid w:val="00C50504"/>
    <w:rsid w:val="00C64E25"/>
    <w:rsid w:val="00C77CCC"/>
    <w:rsid w:val="00C911A9"/>
    <w:rsid w:val="00C94A01"/>
    <w:rsid w:val="00CB22E7"/>
    <w:rsid w:val="00CB49FE"/>
    <w:rsid w:val="00CD3537"/>
    <w:rsid w:val="00CD3EA1"/>
    <w:rsid w:val="00CD6A9B"/>
    <w:rsid w:val="00CE1C3E"/>
    <w:rsid w:val="00D13B2F"/>
    <w:rsid w:val="00D169C0"/>
    <w:rsid w:val="00D3352F"/>
    <w:rsid w:val="00D415CA"/>
    <w:rsid w:val="00D44B72"/>
    <w:rsid w:val="00D4522B"/>
    <w:rsid w:val="00D47B49"/>
    <w:rsid w:val="00D511F8"/>
    <w:rsid w:val="00D72BDB"/>
    <w:rsid w:val="00D73E2D"/>
    <w:rsid w:val="00D74BB7"/>
    <w:rsid w:val="00D7502E"/>
    <w:rsid w:val="00DA0BB5"/>
    <w:rsid w:val="00DA1A8E"/>
    <w:rsid w:val="00DD1CAF"/>
    <w:rsid w:val="00DD3EE4"/>
    <w:rsid w:val="00DE5B4B"/>
    <w:rsid w:val="00DE70E3"/>
    <w:rsid w:val="00DF252B"/>
    <w:rsid w:val="00DF58F5"/>
    <w:rsid w:val="00E108E5"/>
    <w:rsid w:val="00E2183D"/>
    <w:rsid w:val="00E30A75"/>
    <w:rsid w:val="00E34B0A"/>
    <w:rsid w:val="00E43A7A"/>
    <w:rsid w:val="00E80255"/>
    <w:rsid w:val="00EA4C14"/>
    <w:rsid w:val="00EB0C9C"/>
    <w:rsid w:val="00EB27DB"/>
    <w:rsid w:val="00EB416F"/>
    <w:rsid w:val="00EB4E1F"/>
    <w:rsid w:val="00EB56A4"/>
    <w:rsid w:val="00EC26D0"/>
    <w:rsid w:val="00EC6D9D"/>
    <w:rsid w:val="00EE7474"/>
    <w:rsid w:val="00EF1DF2"/>
    <w:rsid w:val="00EF4AB6"/>
    <w:rsid w:val="00F0441D"/>
    <w:rsid w:val="00F109D6"/>
    <w:rsid w:val="00F12115"/>
    <w:rsid w:val="00F20D1F"/>
    <w:rsid w:val="00F3388C"/>
    <w:rsid w:val="00F341BF"/>
    <w:rsid w:val="00F41943"/>
    <w:rsid w:val="00F41AA9"/>
    <w:rsid w:val="00F42833"/>
    <w:rsid w:val="00F62B98"/>
    <w:rsid w:val="00F67BFA"/>
    <w:rsid w:val="00F82746"/>
    <w:rsid w:val="00F9255C"/>
    <w:rsid w:val="00FA0311"/>
    <w:rsid w:val="00FC03BD"/>
    <w:rsid w:val="00FD08F7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790A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2D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illa, Hernando Jr.</cp:lastModifiedBy>
  <cp:revision>47</cp:revision>
  <dcterms:created xsi:type="dcterms:W3CDTF">2018-08-20T11:28:00Z</dcterms:created>
  <dcterms:modified xsi:type="dcterms:W3CDTF">2018-09-14T22:08:00Z</dcterms:modified>
</cp:coreProperties>
</file>